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653CE" w14:textId="6D9038C9" w:rsidR="002F2843" w:rsidRDefault="002F2843" w:rsidP="00A35D1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color w:val="000000" w:themeColor="text1"/>
        </w:rPr>
      </w:pPr>
      <w:r w:rsidRPr="003B6994">
        <w:rPr>
          <w:color w:val="000000" w:themeColor="text1"/>
        </w:rPr>
        <w:t xml:space="preserve">Supplementary table 1: Factors associated with </w:t>
      </w:r>
      <w:r w:rsidR="00A35D17" w:rsidRPr="003B6994">
        <w:rPr>
          <w:color w:val="000000" w:themeColor="text1"/>
        </w:rPr>
        <w:t>bovine</w:t>
      </w:r>
      <w:r w:rsidRPr="003B6994">
        <w:rPr>
          <w:color w:val="000000" w:themeColor="text1"/>
        </w:rPr>
        <w:t xml:space="preserve"> TB in Eastern Bhutan</w:t>
      </w:r>
    </w:p>
    <w:p w14:paraId="272FDFFE" w14:textId="77777777" w:rsidR="00A35D17" w:rsidRPr="003B6994" w:rsidRDefault="00A35D17" w:rsidP="00A35D1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color w:val="000000" w:themeColor="text1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35"/>
        <w:gridCol w:w="1305"/>
        <w:gridCol w:w="1214"/>
        <w:gridCol w:w="1179"/>
        <w:gridCol w:w="757"/>
        <w:gridCol w:w="792"/>
        <w:gridCol w:w="629"/>
        <w:gridCol w:w="757"/>
        <w:gridCol w:w="792"/>
      </w:tblGrid>
      <w:tr w:rsidR="002F2843" w:rsidRPr="003B6994" w14:paraId="6F996CC4" w14:textId="77777777" w:rsidTr="007935F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D09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FB8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Proport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C0B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C93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Adjusted</w:t>
            </w:r>
          </w:p>
        </w:tc>
      </w:tr>
      <w:tr w:rsidR="002F2843" w:rsidRPr="003B6994" w14:paraId="79EBFF3D" w14:textId="77777777" w:rsidTr="007935F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8BF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912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Negative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, N = 946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03F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Positive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, N = 25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44A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OR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72A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95% CI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852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2FD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OR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E1D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95% CI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C38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F2843" w:rsidRPr="003B6994" w14:paraId="14B59CFB" w14:textId="77777777" w:rsidTr="007935F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D38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Distric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DB79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8A02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D31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605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BBA6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13D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830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B92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528A6E9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4092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Mong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BB7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73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C64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4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84C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A124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66, 6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9ED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5E8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DC6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2AF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36E3EB6B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672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Trashiga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1EC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4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EA8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B55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162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14, 2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D0A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6561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70A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B3DF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5A9970AA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296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Lhuent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5EB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4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7E3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8328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7A9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72EB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712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B79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A144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7FD3AAA0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076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Trashiyangt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D6FA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09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6D6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FCFE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B56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2, 2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F9E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FA1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0230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E75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39A61C03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BAF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Samdrup Jongkh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2F69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90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DCB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32F6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509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2, 2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DBE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942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3E1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39CE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104A45CB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626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Pemagatsh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DB1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82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B4A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3B3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90F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2, 3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068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5490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E391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70F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0A24BDB6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4279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Cow bre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03B4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DED3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AD6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DCC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4678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BC0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F0AE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F59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3CCA5B9D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9B6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Crossbr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7F4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679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CB8B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8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152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4513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6E9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AA8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34A8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C63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6AE62A1F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66E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ndigeno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C59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6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420D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D2A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D04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8, 2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1AA9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AF99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E44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651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7BE15D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AC52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0D3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9924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A5F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290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C66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CF0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448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E4BC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14E06B90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BF4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00A4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875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F6D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4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7BC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AB2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EEE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BF7C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E2BD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E18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2CA2D5C3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338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8F1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71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174E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1B7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108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3, 2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4ED6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37B4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C3E5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2FC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6F27D0CE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65F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Age of catt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A38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A249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F8C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371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516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465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B7AF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CC7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2BE36AB5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732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4-8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BD3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589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DDB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8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C71F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C412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03, 2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C791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48B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860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07, 23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689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78</w:t>
            </w:r>
          </w:p>
        </w:tc>
      </w:tr>
      <w:tr w:rsidR="002F2843" w:rsidRPr="003B6994" w14:paraId="7A5A880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734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&lt;4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363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35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DE55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9F1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FBE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ADDF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B2D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8E9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F2D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7EED0D50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16CA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&gt;8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231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22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96D9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2F3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4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555E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02, 34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C3B8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A87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5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C17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08, 36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0D37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54</w:t>
            </w:r>
          </w:p>
        </w:tc>
      </w:tr>
      <w:tr w:rsidR="002F2843" w:rsidRPr="003B6994" w14:paraId="70CF3658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49FC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color w:val="000000" w:themeColor="text1"/>
              </w:rPr>
              <w:t>BC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2C74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2A4F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57F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7CB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5BB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D64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A47B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EC2A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72DDE82C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C37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lastRenderedPageBreak/>
              <w:t>3-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322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645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FC30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0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D57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,319,2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C06D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0,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FC41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3947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130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D310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AEB1389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E71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DD74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79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F06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591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762,4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85C0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0,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FB29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C93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402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DEF1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6A201586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94D1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&gt;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D29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2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E8CC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C52E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B41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CD5B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38F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A4F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2D5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5632EA3C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B01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1AB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9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5BD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8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194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5CA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7FA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76C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16D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2592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3C723B39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DB0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B16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A0D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A78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CF7A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6C5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6D37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B6D3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9FA4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E29330F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C89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AC66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9DC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2FFC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63F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73, 4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4DF2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2AA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D45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87, 5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18DC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2F2843" w:rsidRPr="003B6994" w14:paraId="44568BDD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8948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Respiratory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BCD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9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182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2FD3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E7A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E56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8E55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4689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E600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75F56B84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744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9D3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FD2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CA78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77C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E63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69CC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246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2C17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0290417F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8D0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0485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3F77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689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429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27, 3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DEB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BE55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5D6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C70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DB404D2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D527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Nasal dischar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19B5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77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0350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867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6682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BA1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21D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77AF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50B0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0B526C8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D5D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568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56D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ACE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E1F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E9C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9221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4E5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FBA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DA0FFB6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919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6F38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035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493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D12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3, 2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157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74F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D49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2, 1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373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2F2843" w:rsidRPr="003B6994" w14:paraId="1C39AD1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ED4F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Mastit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BE3A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72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C5F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A30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FFB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EE39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908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D31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3F7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6AFBBAA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2196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6752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BA6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2B59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1F7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7B2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4C18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DAE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590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24470DC1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48E8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C69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C01E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29DD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0D0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9, 4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05B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CD39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117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DD7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DD880DA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7CE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History of abor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08BC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55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336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0E0E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68F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69E6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69E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A67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3F6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52F39FD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FFA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3054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5DD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CE2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777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691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5CB0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BBA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E5A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174670EB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DE1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FC9C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DDF8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AD1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D294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51, 6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B3A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06B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3BBD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63F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77B97616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A2C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Fetal membrane reten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FAC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41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52EA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FF6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15E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FA9B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C1E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99A1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7FB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0A10AA81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109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C7E2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016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2631F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1778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32A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554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3ADD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95D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24C32FCE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CB1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FBF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C91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4954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EA6A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30, 6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C89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0FC4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60D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F46FE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4DD95581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DA7C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b/>
                <w:color w:val="000000" w:themeColor="text1"/>
                <w:sz w:val="22"/>
                <w:szCs w:val="22"/>
              </w:rPr>
              <w:t>Source of ani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A9B7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0F2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2CC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081F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1A1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19B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D1B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DE2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71EDCA7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1493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Farm bor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15A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920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A81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3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8874B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3BA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AB9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9AD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EB2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DD7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2A366977" w14:textId="77777777" w:rsidTr="007935F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D3110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mpor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19F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6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1DD52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2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6788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3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4B6F5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48, 1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93B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D4F6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C900D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FC6C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2F2843" w:rsidRPr="003B6994" w14:paraId="2AD6E36D" w14:textId="77777777" w:rsidTr="007935FE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D6D9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2F2843" w:rsidRPr="003B6994" w14:paraId="6F150774" w14:textId="77777777" w:rsidTr="007935FE">
        <w:trPr>
          <w:jc w:val="center"/>
        </w:trPr>
        <w:tc>
          <w:tcPr>
            <w:tcW w:w="0" w:type="auto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A6F7" w14:textId="77777777" w:rsidR="002F2843" w:rsidRPr="003B6994" w:rsidRDefault="002F2843" w:rsidP="007935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3B6994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OR = Odds Ratio, CI = Confidence Interval</w:t>
            </w:r>
          </w:p>
        </w:tc>
      </w:tr>
    </w:tbl>
    <w:p w14:paraId="7DE7EA18" w14:textId="712E9C30" w:rsidR="00793E53" w:rsidRPr="00A35D17" w:rsidRDefault="002F2843">
      <w:pPr>
        <w:rPr>
          <w:color w:val="000000" w:themeColor="text1"/>
        </w:rPr>
      </w:pPr>
      <w:r w:rsidRPr="003B6994">
        <w:rPr>
          <w:color w:val="000000" w:themeColor="text1"/>
        </w:rPr>
        <w:t>BCS (Body condition score)</w:t>
      </w:r>
    </w:p>
    <w:sectPr w:rsidR="00793E53" w:rsidRPr="00A35D17" w:rsidSect="00A35D1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2224122"/>
      <w:docPartObj>
        <w:docPartGallery w:val="Page Numbers (Bottom of Page)"/>
        <w:docPartUnique/>
      </w:docPartObj>
    </w:sdtPr>
    <w:sdtContent>
      <w:p w14:paraId="174823B9" w14:textId="77777777" w:rsidR="00000000" w:rsidRDefault="00000000" w:rsidP="000978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8F1F0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6146310"/>
      <w:docPartObj>
        <w:docPartGallery w:val="Page Numbers (Bottom of Page)"/>
        <w:docPartUnique/>
      </w:docPartObj>
    </w:sdtPr>
    <w:sdtContent>
      <w:p w14:paraId="76131F0D" w14:textId="77777777" w:rsidR="00000000" w:rsidRDefault="00000000" w:rsidP="000978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9B3972" w14:textId="77777777" w:rsidR="00000000" w:rsidRDefault="00000000">
    <w:pPr>
      <w:pStyle w:val="Footer"/>
    </w:pPr>
  </w:p>
  <w:p w14:paraId="1BF7B0B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43"/>
    <w:rsid w:val="00076C27"/>
    <w:rsid w:val="00095BE7"/>
    <w:rsid w:val="00102F98"/>
    <w:rsid w:val="00215CB6"/>
    <w:rsid w:val="00234C87"/>
    <w:rsid w:val="002A1DB6"/>
    <w:rsid w:val="002A7A5C"/>
    <w:rsid w:val="002B5D7B"/>
    <w:rsid w:val="002D5F70"/>
    <w:rsid w:val="002F2843"/>
    <w:rsid w:val="0039182D"/>
    <w:rsid w:val="003A3C42"/>
    <w:rsid w:val="003B4746"/>
    <w:rsid w:val="003C6E0F"/>
    <w:rsid w:val="004D3E5F"/>
    <w:rsid w:val="005859A9"/>
    <w:rsid w:val="006108B1"/>
    <w:rsid w:val="00681C23"/>
    <w:rsid w:val="00691AE5"/>
    <w:rsid w:val="006D5B47"/>
    <w:rsid w:val="006F1ECF"/>
    <w:rsid w:val="00793E53"/>
    <w:rsid w:val="00820CBA"/>
    <w:rsid w:val="008443E1"/>
    <w:rsid w:val="008D5688"/>
    <w:rsid w:val="00924A67"/>
    <w:rsid w:val="00A35D17"/>
    <w:rsid w:val="00B7241F"/>
    <w:rsid w:val="00BC7EBC"/>
    <w:rsid w:val="00C35461"/>
    <w:rsid w:val="00C37F36"/>
    <w:rsid w:val="00D273A4"/>
    <w:rsid w:val="00D4130C"/>
    <w:rsid w:val="00DB4E95"/>
    <w:rsid w:val="00E545F7"/>
    <w:rsid w:val="00E61AB4"/>
    <w:rsid w:val="00E853C8"/>
    <w:rsid w:val="00F04F73"/>
    <w:rsid w:val="00F1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2D560"/>
  <w15:chartTrackingRefBased/>
  <w15:docId w15:val="{BD951736-A91B-0143-9395-5939D165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843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3A3C42"/>
    <w:pPr>
      <w:spacing w:after="240"/>
      <w:jc w:val="both"/>
      <w:outlineLvl w:val="1"/>
    </w:pPr>
    <w:rPr>
      <w:rFonts w:eastAsiaTheme="minorHAnsi" w:cstheme="minorBidi"/>
      <w:b/>
      <w:bCs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3C42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F284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2843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2843"/>
  </w:style>
  <w:style w:type="paragraph" w:customStyle="1" w:styleId="TableCaption">
    <w:name w:val="Table Caption"/>
    <w:basedOn w:val="Normal"/>
    <w:qFormat/>
    <w:rsid w:val="002F2843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F2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ley Dorji</dc:creator>
  <cp:keywords/>
  <dc:description/>
  <cp:lastModifiedBy>Thinley Dorji</cp:lastModifiedBy>
  <cp:revision>2</cp:revision>
  <dcterms:created xsi:type="dcterms:W3CDTF">2024-05-21T00:28:00Z</dcterms:created>
  <dcterms:modified xsi:type="dcterms:W3CDTF">2024-05-21T00:30:00Z</dcterms:modified>
</cp:coreProperties>
</file>